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666CA3" w:rsidRDefault="00666CA3" w:rsidP="00666CA3">
      <w:pPr>
        <w:pStyle w:val="AuthorList"/>
        <w:jc w:val="center"/>
        <w:rPr>
          <w:sz w:val="32"/>
          <w:szCs w:val="32"/>
        </w:rPr>
      </w:pPr>
      <w:r>
        <w:rPr>
          <w:sz w:val="32"/>
          <w:szCs w:val="32"/>
        </w:rPr>
        <w:t>Priming by Hexanoic acid induce activation of mevalonic and linolenic pathways and promotes the emission of plant volatiles.</w:t>
      </w:r>
    </w:p>
    <w:p w:rsidR="00666CA3" w:rsidRDefault="00666CA3" w:rsidP="00666CA3">
      <w:pPr>
        <w:pStyle w:val="AuthorList"/>
        <w:rPr>
          <w:lang w:val="es-ES"/>
        </w:rPr>
      </w:pPr>
      <w:r>
        <w:rPr>
          <w:lang w:val="es-ES"/>
        </w:rPr>
        <w:t>Eugenio Llorens*, Gemma Camañes, Leonor Lapeña, Pilar García-Agustín</w:t>
      </w:r>
    </w:p>
    <w:p w:rsidR="00666CA3" w:rsidRDefault="00666CA3" w:rsidP="00666CA3">
      <w:pPr>
        <w:autoSpaceDE w:val="0"/>
        <w:autoSpaceDN w:val="0"/>
        <w:adjustRightInd w:val="0"/>
        <w:rPr>
          <w:color w:val="000000" w:themeColor="text1"/>
          <w:szCs w:val="24"/>
          <w:lang w:val="es-ES"/>
        </w:rPr>
      </w:pPr>
      <w:r>
        <w:rPr>
          <w:rFonts w:cs="Times New Roman"/>
          <w:b/>
          <w:szCs w:val="24"/>
          <w:lang w:val="es-ES"/>
        </w:rPr>
        <w:t xml:space="preserve">* Correspondence: </w:t>
      </w:r>
      <w:r>
        <w:rPr>
          <w:color w:val="000000" w:themeColor="text1"/>
          <w:szCs w:val="24"/>
          <w:lang w:val="es-ES"/>
        </w:rPr>
        <w:t>Dr. Eugenio Llorens: ellorens@uji.es</w:t>
      </w:r>
    </w:p>
    <w:p w:rsidR="00994A3D" w:rsidRDefault="00654E8F" w:rsidP="0001436A">
      <w:pPr>
        <w:pStyle w:val="Ttulo1"/>
        <w:rPr>
          <w:b w:val="0"/>
          <w:noProof/>
        </w:rPr>
      </w:pPr>
      <w:r w:rsidRPr="00994A3D">
        <w:t xml:space="preserve">Supplementary </w:t>
      </w:r>
      <w:r w:rsidR="00666CA3">
        <w:t xml:space="preserve">Table </w:t>
      </w:r>
      <w:r w:rsidR="00F3088E">
        <w:t>3</w:t>
      </w:r>
      <w:bookmarkStart w:id="0" w:name="_GoBack"/>
      <w:bookmarkEnd w:id="0"/>
      <w:r w:rsidR="00666CA3" w:rsidRPr="00666CA3">
        <w:t>:</w:t>
      </w:r>
      <w:r w:rsidR="00666CA3" w:rsidRPr="00666CA3">
        <w:rPr>
          <w:b w:val="0"/>
        </w:rPr>
        <w:t xml:space="preserve"> </w:t>
      </w:r>
      <w:r w:rsidR="00666CA3" w:rsidRPr="00666CA3">
        <w:rPr>
          <w:b w:val="0"/>
          <w:noProof/>
        </w:rPr>
        <w:t>List of detected compounds in the GS-MS analysis</w:t>
      </w:r>
    </w:p>
    <w:tbl>
      <w:tblPr>
        <w:tblStyle w:val="Tablaconcuadrcula"/>
        <w:tblW w:w="7638" w:type="dxa"/>
        <w:jc w:val="center"/>
        <w:tblLook w:val="04A0" w:firstRow="1" w:lastRow="0" w:firstColumn="1" w:lastColumn="0" w:noHBand="0" w:noVBand="1"/>
      </w:tblPr>
      <w:tblGrid>
        <w:gridCol w:w="2518"/>
        <w:gridCol w:w="1200"/>
        <w:gridCol w:w="2720"/>
        <w:gridCol w:w="1200"/>
      </w:tblGrid>
      <w:tr w:rsidR="00666CA3" w:rsidRPr="000F0951" w:rsidTr="000F0951">
        <w:trPr>
          <w:trHeight w:val="20"/>
          <w:jc w:val="center"/>
        </w:trPr>
        <w:tc>
          <w:tcPr>
            <w:tcW w:w="2518" w:type="dxa"/>
            <w:noWrap/>
            <w:hideMark/>
          </w:tcPr>
          <w:p w:rsidR="00666CA3" w:rsidRPr="000F0951" w:rsidRDefault="00666CA3" w:rsidP="000F0951">
            <w:pPr>
              <w:widowControl w:val="0"/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F095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mpound</w:t>
            </w:r>
          </w:p>
        </w:tc>
        <w:tc>
          <w:tcPr>
            <w:tcW w:w="1200" w:type="dxa"/>
            <w:noWrap/>
            <w:hideMark/>
          </w:tcPr>
          <w:p w:rsidR="00666CA3" w:rsidRPr="000F0951" w:rsidRDefault="00666CA3" w:rsidP="000F0951">
            <w:pPr>
              <w:widowControl w:val="0"/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F095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etected</w:t>
            </w:r>
          </w:p>
        </w:tc>
        <w:tc>
          <w:tcPr>
            <w:tcW w:w="2720" w:type="dxa"/>
            <w:noWrap/>
            <w:hideMark/>
          </w:tcPr>
          <w:p w:rsidR="00666CA3" w:rsidRPr="000F0951" w:rsidRDefault="00666CA3" w:rsidP="000F0951">
            <w:pPr>
              <w:widowControl w:val="0"/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F095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mpound</w:t>
            </w:r>
          </w:p>
        </w:tc>
        <w:tc>
          <w:tcPr>
            <w:tcW w:w="1200" w:type="dxa"/>
            <w:noWrap/>
            <w:hideMark/>
          </w:tcPr>
          <w:p w:rsidR="00666CA3" w:rsidRPr="000F0951" w:rsidRDefault="00666CA3" w:rsidP="000F0951">
            <w:pPr>
              <w:widowControl w:val="0"/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F095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etected</w:t>
            </w:r>
          </w:p>
        </w:tc>
      </w:tr>
      <w:tr w:rsidR="00666CA3" w:rsidRPr="000F0951" w:rsidTr="000F0951">
        <w:trPr>
          <w:trHeight w:val="20"/>
          <w:jc w:val="center"/>
        </w:trPr>
        <w:tc>
          <w:tcPr>
            <w:tcW w:w="2518" w:type="dxa"/>
            <w:noWrap/>
            <w:hideMark/>
          </w:tcPr>
          <w:p w:rsidR="00666CA3" w:rsidRPr="000F0951" w:rsidRDefault="00666CA3" w:rsidP="000F0951">
            <w:pPr>
              <w:widowControl w:val="0"/>
              <w:spacing w:after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0F0951">
              <w:rPr>
                <w:rFonts w:ascii="Arial" w:eastAsia="Times New Roman" w:hAnsi="Arial" w:cs="Arial"/>
                <w:b/>
                <w:sz w:val="18"/>
                <w:szCs w:val="18"/>
              </w:rPr>
              <w:t>Camphor</w:t>
            </w:r>
          </w:p>
        </w:tc>
        <w:tc>
          <w:tcPr>
            <w:tcW w:w="1200" w:type="dxa"/>
            <w:noWrap/>
            <w:hideMark/>
          </w:tcPr>
          <w:p w:rsidR="00666CA3" w:rsidRPr="000F0951" w:rsidRDefault="00666CA3" w:rsidP="000F0951">
            <w:pPr>
              <w:widowControl w:val="0"/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09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2720" w:type="dxa"/>
            <w:noWrap/>
            <w:hideMark/>
          </w:tcPr>
          <w:p w:rsidR="00666CA3" w:rsidRPr="000F0951" w:rsidRDefault="00666CA3" w:rsidP="000F0951">
            <w:pPr>
              <w:widowControl w:val="0"/>
              <w:spacing w:after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0F0951">
              <w:rPr>
                <w:rFonts w:ascii="Arial" w:eastAsia="Times New Roman" w:hAnsi="Arial" w:cs="Arial"/>
                <w:b/>
                <w:sz w:val="18"/>
                <w:szCs w:val="18"/>
              </w:rPr>
              <w:t>6-Methyl-5-hepten-2-one</w:t>
            </w:r>
          </w:p>
        </w:tc>
        <w:tc>
          <w:tcPr>
            <w:tcW w:w="1200" w:type="dxa"/>
            <w:noWrap/>
            <w:hideMark/>
          </w:tcPr>
          <w:p w:rsidR="00666CA3" w:rsidRPr="000F0951" w:rsidRDefault="00666CA3" w:rsidP="000F0951">
            <w:pPr>
              <w:widowControl w:val="0"/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09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</w:t>
            </w:r>
          </w:p>
        </w:tc>
      </w:tr>
      <w:tr w:rsidR="00666CA3" w:rsidRPr="000F0951" w:rsidTr="000F0951">
        <w:trPr>
          <w:trHeight w:val="20"/>
          <w:jc w:val="center"/>
        </w:trPr>
        <w:tc>
          <w:tcPr>
            <w:tcW w:w="2518" w:type="dxa"/>
            <w:noWrap/>
            <w:hideMark/>
          </w:tcPr>
          <w:p w:rsidR="00666CA3" w:rsidRPr="000F0951" w:rsidRDefault="00666CA3" w:rsidP="000F0951">
            <w:pPr>
              <w:widowControl w:val="0"/>
              <w:spacing w:after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0F0951">
              <w:rPr>
                <w:rFonts w:ascii="Arial" w:eastAsia="Times New Roman" w:hAnsi="Arial" w:cs="Arial"/>
                <w:b/>
                <w:sz w:val="18"/>
                <w:szCs w:val="18"/>
              </w:rPr>
              <w:t>E-2-HexenylAcetate</w:t>
            </w:r>
          </w:p>
        </w:tc>
        <w:tc>
          <w:tcPr>
            <w:tcW w:w="1200" w:type="dxa"/>
            <w:noWrap/>
            <w:hideMark/>
          </w:tcPr>
          <w:p w:rsidR="00666CA3" w:rsidRPr="000F0951" w:rsidRDefault="00666CA3" w:rsidP="000F0951">
            <w:pPr>
              <w:widowControl w:val="0"/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09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2720" w:type="dxa"/>
            <w:noWrap/>
            <w:hideMark/>
          </w:tcPr>
          <w:p w:rsidR="00666CA3" w:rsidRPr="000F0951" w:rsidRDefault="00666CA3" w:rsidP="000F0951">
            <w:pPr>
              <w:widowControl w:val="0"/>
              <w:spacing w:after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0F0951">
              <w:rPr>
                <w:rFonts w:ascii="Arial" w:eastAsia="Times New Roman" w:hAnsi="Arial" w:cs="Arial"/>
                <w:b/>
                <w:sz w:val="18"/>
                <w:szCs w:val="18"/>
              </w:rPr>
              <w:t>Trans-2-hexen-1-al</w:t>
            </w:r>
          </w:p>
        </w:tc>
        <w:tc>
          <w:tcPr>
            <w:tcW w:w="1200" w:type="dxa"/>
            <w:noWrap/>
            <w:hideMark/>
          </w:tcPr>
          <w:p w:rsidR="00666CA3" w:rsidRPr="000F0951" w:rsidRDefault="00666CA3" w:rsidP="000F0951">
            <w:pPr>
              <w:widowControl w:val="0"/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09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</w:t>
            </w:r>
          </w:p>
        </w:tc>
      </w:tr>
      <w:tr w:rsidR="00666CA3" w:rsidRPr="000F0951" w:rsidTr="000F0951">
        <w:trPr>
          <w:trHeight w:val="20"/>
          <w:jc w:val="center"/>
        </w:trPr>
        <w:tc>
          <w:tcPr>
            <w:tcW w:w="2518" w:type="dxa"/>
            <w:noWrap/>
            <w:hideMark/>
          </w:tcPr>
          <w:p w:rsidR="00666CA3" w:rsidRPr="000F0951" w:rsidRDefault="00666CA3" w:rsidP="000F0951">
            <w:pPr>
              <w:widowControl w:val="0"/>
              <w:spacing w:after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0F0951">
              <w:rPr>
                <w:rFonts w:ascii="Arial" w:eastAsia="Times New Roman" w:hAnsi="Arial" w:cs="Arial"/>
                <w:b/>
                <w:sz w:val="18"/>
                <w:szCs w:val="18"/>
              </w:rPr>
              <w:t>3-Carene</w:t>
            </w:r>
          </w:p>
        </w:tc>
        <w:tc>
          <w:tcPr>
            <w:tcW w:w="1200" w:type="dxa"/>
            <w:noWrap/>
            <w:hideMark/>
          </w:tcPr>
          <w:p w:rsidR="00666CA3" w:rsidRPr="000F0951" w:rsidRDefault="00666CA3" w:rsidP="000F0951">
            <w:pPr>
              <w:widowControl w:val="0"/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09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2720" w:type="dxa"/>
            <w:noWrap/>
            <w:hideMark/>
          </w:tcPr>
          <w:p w:rsidR="00666CA3" w:rsidRPr="000F0951" w:rsidRDefault="00666CA3" w:rsidP="000F0951">
            <w:pPr>
              <w:widowControl w:val="0"/>
              <w:spacing w:after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0F0951">
              <w:rPr>
                <w:rFonts w:ascii="Arial" w:eastAsia="Times New Roman" w:hAnsi="Arial" w:cs="Arial"/>
                <w:b/>
                <w:sz w:val="18"/>
                <w:szCs w:val="18"/>
              </w:rPr>
              <w:t>Methyl salicilate</w:t>
            </w:r>
          </w:p>
        </w:tc>
        <w:tc>
          <w:tcPr>
            <w:tcW w:w="1200" w:type="dxa"/>
            <w:noWrap/>
            <w:hideMark/>
          </w:tcPr>
          <w:p w:rsidR="00666CA3" w:rsidRPr="000F0951" w:rsidRDefault="00666CA3" w:rsidP="000F0951">
            <w:pPr>
              <w:widowControl w:val="0"/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09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</w:t>
            </w:r>
          </w:p>
        </w:tc>
      </w:tr>
      <w:tr w:rsidR="00666CA3" w:rsidRPr="000F0951" w:rsidTr="000F0951">
        <w:trPr>
          <w:trHeight w:val="20"/>
          <w:jc w:val="center"/>
        </w:trPr>
        <w:tc>
          <w:tcPr>
            <w:tcW w:w="2518" w:type="dxa"/>
            <w:noWrap/>
            <w:hideMark/>
          </w:tcPr>
          <w:p w:rsidR="00666CA3" w:rsidRPr="000F0951" w:rsidRDefault="00666CA3" w:rsidP="000F0951">
            <w:pPr>
              <w:widowControl w:val="0"/>
              <w:spacing w:after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0F0951">
              <w:rPr>
                <w:rFonts w:ascii="Arial" w:eastAsia="Times New Roman" w:hAnsi="Arial" w:cs="Arial"/>
                <w:b/>
                <w:sz w:val="18"/>
                <w:szCs w:val="18"/>
              </w:rPr>
              <w:t>Alfa Pinene</w:t>
            </w:r>
          </w:p>
        </w:tc>
        <w:tc>
          <w:tcPr>
            <w:tcW w:w="1200" w:type="dxa"/>
            <w:noWrap/>
            <w:hideMark/>
          </w:tcPr>
          <w:p w:rsidR="00666CA3" w:rsidRPr="000F0951" w:rsidRDefault="00666CA3" w:rsidP="000F0951">
            <w:pPr>
              <w:widowControl w:val="0"/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09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2720" w:type="dxa"/>
            <w:noWrap/>
            <w:hideMark/>
          </w:tcPr>
          <w:p w:rsidR="00666CA3" w:rsidRPr="000F0951" w:rsidRDefault="00666CA3" w:rsidP="000F0951">
            <w:pPr>
              <w:widowControl w:val="0"/>
              <w:spacing w:after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0F0951">
              <w:rPr>
                <w:rFonts w:ascii="Arial" w:eastAsia="Times New Roman" w:hAnsi="Arial" w:cs="Arial"/>
                <w:b/>
                <w:sz w:val="18"/>
                <w:szCs w:val="18"/>
              </w:rPr>
              <w:t>Hexanal</w:t>
            </w:r>
          </w:p>
        </w:tc>
        <w:tc>
          <w:tcPr>
            <w:tcW w:w="1200" w:type="dxa"/>
            <w:noWrap/>
            <w:hideMark/>
          </w:tcPr>
          <w:p w:rsidR="00666CA3" w:rsidRPr="000F0951" w:rsidRDefault="00666CA3" w:rsidP="000F0951">
            <w:pPr>
              <w:widowControl w:val="0"/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09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666CA3" w:rsidRPr="000F0951" w:rsidTr="000F0951">
        <w:trPr>
          <w:trHeight w:val="20"/>
          <w:jc w:val="center"/>
        </w:trPr>
        <w:tc>
          <w:tcPr>
            <w:tcW w:w="2518" w:type="dxa"/>
            <w:noWrap/>
            <w:hideMark/>
          </w:tcPr>
          <w:p w:rsidR="00666CA3" w:rsidRPr="000F0951" w:rsidRDefault="00666CA3" w:rsidP="000F0951">
            <w:pPr>
              <w:widowControl w:val="0"/>
              <w:spacing w:after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0F0951">
              <w:rPr>
                <w:rFonts w:ascii="Arial" w:eastAsia="Times New Roman" w:hAnsi="Arial" w:cs="Arial"/>
                <w:b/>
                <w:sz w:val="18"/>
                <w:szCs w:val="18"/>
              </w:rPr>
              <w:t>Terpineol</w:t>
            </w:r>
          </w:p>
        </w:tc>
        <w:tc>
          <w:tcPr>
            <w:tcW w:w="1200" w:type="dxa"/>
            <w:noWrap/>
            <w:hideMark/>
          </w:tcPr>
          <w:p w:rsidR="00666CA3" w:rsidRPr="000F0951" w:rsidRDefault="00666CA3" w:rsidP="000F0951">
            <w:pPr>
              <w:widowControl w:val="0"/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09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2720" w:type="dxa"/>
            <w:noWrap/>
            <w:hideMark/>
          </w:tcPr>
          <w:p w:rsidR="00666CA3" w:rsidRPr="000F0951" w:rsidRDefault="00666CA3" w:rsidP="000F0951">
            <w:pPr>
              <w:widowControl w:val="0"/>
              <w:spacing w:after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0F0951">
              <w:rPr>
                <w:rFonts w:ascii="Arial" w:eastAsia="Times New Roman" w:hAnsi="Arial" w:cs="Arial"/>
                <w:b/>
                <w:sz w:val="18"/>
                <w:szCs w:val="18"/>
              </w:rPr>
              <w:t>Guaiacol</w:t>
            </w:r>
          </w:p>
        </w:tc>
        <w:tc>
          <w:tcPr>
            <w:tcW w:w="1200" w:type="dxa"/>
            <w:noWrap/>
            <w:hideMark/>
          </w:tcPr>
          <w:p w:rsidR="00666CA3" w:rsidRPr="000F0951" w:rsidRDefault="00666CA3" w:rsidP="000F0951">
            <w:pPr>
              <w:widowControl w:val="0"/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09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</w:t>
            </w:r>
          </w:p>
        </w:tc>
      </w:tr>
      <w:tr w:rsidR="00666CA3" w:rsidRPr="000F0951" w:rsidTr="000F0951">
        <w:trPr>
          <w:trHeight w:val="20"/>
          <w:jc w:val="center"/>
        </w:trPr>
        <w:tc>
          <w:tcPr>
            <w:tcW w:w="2518" w:type="dxa"/>
            <w:noWrap/>
            <w:hideMark/>
          </w:tcPr>
          <w:p w:rsidR="00666CA3" w:rsidRPr="000F0951" w:rsidRDefault="00666CA3" w:rsidP="000F0951">
            <w:pPr>
              <w:widowControl w:val="0"/>
              <w:spacing w:after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0F0951">
              <w:rPr>
                <w:rFonts w:ascii="Arial" w:eastAsia="Times New Roman" w:hAnsi="Arial" w:cs="Arial"/>
                <w:b/>
                <w:sz w:val="18"/>
                <w:szCs w:val="18"/>
              </w:rPr>
              <w:t>3-Methyltiopropionaldehyde</w:t>
            </w:r>
          </w:p>
        </w:tc>
        <w:tc>
          <w:tcPr>
            <w:tcW w:w="1200" w:type="dxa"/>
            <w:noWrap/>
            <w:hideMark/>
          </w:tcPr>
          <w:p w:rsidR="00666CA3" w:rsidRPr="000F0951" w:rsidRDefault="00666CA3" w:rsidP="000F0951">
            <w:pPr>
              <w:widowControl w:val="0"/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09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20" w:type="dxa"/>
            <w:noWrap/>
            <w:hideMark/>
          </w:tcPr>
          <w:p w:rsidR="00666CA3" w:rsidRPr="000F0951" w:rsidRDefault="00666CA3" w:rsidP="000F0951">
            <w:pPr>
              <w:widowControl w:val="0"/>
              <w:spacing w:after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0F0951">
              <w:rPr>
                <w:rFonts w:ascii="Arial" w:eastAsia="Times New Roman" w:hAnsi="Arial" w:cs="Arial"/>
                <w:b/>
                <w:sz w:val="18"/>
                <w:szCs w:val="18"/>
              </w:rPr>
              <w:t>Ethyl salicilate</w:t>
            </w:r>
          </w:p>
        </w:tc>
        <w:tc>
          <w:tcPr>
            <w:tcW w:w="1200" w:type="dxa"/>
            <w:noWrap/>
            <w:hideMark/>
          </w:tcPr>
          <w:p w:rsidR="00666CA3" w:rsidRPr="000F0951" w:rsidRDefault="00666CA3" w:rsidP="000F0951">
            <w:pPr>
              <w:widowControl w:val="0"/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09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</w:t>
            </w:r>
          </w:p>
        </w:tc>
      </w:tr>
      <w:tr w:rsidR="00666CA3" w:rsidRPr="000F0951" w:rsidTr="000F0951">
        <w:trPr>
          <w:trHeight w:val="20"/>
          <w:jc w:val="center"/>
        </w:trPr>
        <w:tc>
          <w:tcPr>
            <w:tcW w:w="2518" w:type="dxa"/>
            <w:noWrap/>
            <w:hideMark/>
          </w:tcPr>
          <w:p w:rsidR="00666CA3" w:rsidRPr="000F0951" w:rsidRDefault="00666CA3" w:rsidP="000F0951">
            <w:pPr>
              <w:widowControl w:val="0"/>
              <w:spacing w:after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0F0951">
              <w:rPr>
                <w:rFonts w:ascii="Arial" w:eastAsia="Times New Roman" w:hAnsi="Arial" w:cs="Arial"/>
                <w:b/>
                <w:sz w:val="18"/>
                <w:szCs w:val="18"/>
              </w:rPr>
              <w:t>E-2-Hexen-1-ol</w:t>
            </w:r>
          </w:p>
        </w:tc>
        <w:tc>
          <w:tcPr>
            <w:tcW w:w="1200" w:type="dxa"/>
            <w:noWrap/>
            <w:hideMark/>
          </w:tcPr>
          <w:p w:rsidR="00666CA3" w:rsidRPr="000F0951" w:rsidRDefault="00666CA3" w:rsidP="000F0951">
            <w:pPr>
              <w:widowControl w:val="0"/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09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20" w:type="dxa"/>
            <w:noWrap/>
            <w:hideMark/>
          </w:tcPr>
          <w:p w:rsidR="00666CA3" w:rsidRPr="000F0951" w:rsidRDefault="00666CA3" w:rsidP="000F0951">
            <w:pPr>
              <w:widowControl w:val="0"/>
              <w:spacing w:after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0F0951">
              <w:rPr>
                <w:rFonts w:ascii="Arial" w:eastAsia="Times New Roman" w:hAnsi="Arial" w:cs="Arial"/>
                <w:b/>
                <w:sz w:val="18"/>
                <w:szCs w:val="18"/>
              </w:rPr>
              <w:t>2-Mehtyl-1-butanol</w:t>
            </w:r>
          </w:p>
        </w:tc>
        <w:tc>
          <w:tcPr>
            <w:tcW w:w="1200" w:type="dxa"/>
            <w:noWrap/>
            <w:hideMark/>
          </w:tcPr>
          <w:p w:rsidR="00666CA3" w:rsidRPr="000F0951" w:rsidRDefault="00666CA3" w:rsidP="000F0951">
            <w:pPr>
              <w:widowControl w:val="0"/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09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666CA3" w:rsidRPr="000F0951" w:rsidTr="000F0951">
        <w:trPr>
          <w:trHeight w:val="20"/>
          <w:jc w:val="center"/>
        </w:trPr>
        <w:tc>
          <w:tcPr>
            <w:tcW w:w="2518" w:type="dxa"/>
            <w:noWrap/>
            <w:hideMark/>
          </w:tcPr>
          <w:p w:rsidR="00666CA3" w:rsidRPr="000F0951" w:rsidRDefault="00666CA3" w:rsidP="000F0951">
            <w:pPr>
              <w:widowControl w:val="0"/>
              <w:spacing w:after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0F0951">
              <w:rPr>
                <w:rFonts w:ascii="Arial" w:eastAsia="Times New Roman" w:hAnsi="Arial" w:cs="Arial"/>
                <w:b/>
                <w:sz w:val="18"/>
                <w:szCs w:val="18"/>
              </w:rPr>
              <w:t>1-hexanol</w:t>
            </w:r>
          </w:p>
        </w:tc>
        <w:tc>
          <w:tcPr>
            <w:tcW w:w="1200" w:type="dxa"/>
            <w:noWrap/>
            <w:hideMark/>
          </w:tcPr>
          <w:p w:rsidR="00666CA3" w:rsidRPr="000F0951" w:rsidRDefault="00666CA3" w:rsidP="000F0951">
            <w:pPr>
              <w:widowControl w:val="0"/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09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2720" w:type="dxa"/>
            <w:noWrap/>
            <w:hideMark/>
          </w:tcPr>
          <w:p w:rsidR="00666CA3" w:rsidRPr="000F0951" w:rsidRDefault="00666CA3" w:rsidP="000F0951">
            <w:pPr>
              <w:widowControl w:val="0"/>
              <w:spacing w:after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0F0951">
              <w:rPr>
                <w:rFonts w:ascii="Arial" w:eastAsia="Times New Roman" w:hAnsi="Arial" w:cs="Arial"/>
                <w:b/>
                <w:sz w:val="18"/>
                <w:szCs w:val="18"/>
              </w:rPr>
              <w:t>Trans,trans-2,4-hexadienal</w:t>
            </w:r>
          </w:p>
        </w:tc>
        <w:tc>
          <w:tcPr>
            <w:tcW w:w="1200" w:type="dxa"/>
            <w:noWrap/>
            <w:hideMark/>
          </w:tcPr>
          <w:p w:rsidR="00666CA3" w:rsidRPr="000F0951" w:rsidRDefault="00666CA3" w:rsidP="000F0951">
            <w:pPr>
              <w:widowControl w:val="0"/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09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666CA3" w:rsidRPr="000F0951" w:rsidTr="000F0951">
        <w:trPr>
          <w:trHeight w:val="20"/>
          <w:jc w:val="center"/>
        </w:trPr>
        <w:tc>
          <w:tcPr>
            <w:tcW w:w="2518" w:type="dxa"/>
            <w:noWrap/>
            <w:hideMark/>
          </w:tcPr>
          <w:p w:rsidR="00666CA3" w:rsidRPr="000F0951" w:rsidRDefault="00666CA3" w:rsidP="000F0951">
            <w:pPr>
              <w:widowControl w:val="0"/>
              <w:spacing w:after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0F0951">
              <w:rPr>
                <w:rFonts w:ascii="Arial" w:eastAsia="Times New Roman" w:hAnsi="Arial" w:cs="Arial"/>
                <w:b/>
                <w:sz w:val="18"/>
                <w:szCs w:val="18"/>
              </w:rPr>
              <w:t>Isoamyl Acetate</w:t>
            </w:r>
          </w:p>
        </w:tc>
        <w:tc>
          <w:tcPr>
            <w:tcW w:w="1200" w:type="dxa"/>
            <w:noWrap/>
            <w:hideMark/>
          </w:tcPr>
          <w:p w:rsidR="00666CA3" w:rsidRPr="000F0951" w:rsidRDefault="00666CA3" w:rsidP="000F0951">
            <w:pPr>
              <w:widowControl w:val="0"/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09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20" w:type="dxa"/>
            <w:noWrap/>
            <w:hideMark/>
          </w:tcPr>
          <w:p w:rsidR="00666CA3" w:rsidRPr="000F0951" w:rsidRDefault="00666CA3" w:rsidP="000F0951">
            <w:pPr>
              <w:widowControl w:val="0"/>
              <w:spacing w:after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0F0951">
              <w:rPr>
                <w:rFonts w:ascii="Arial" w:eastAsia="Times New Roman" w:hAnsi="Arial" w:cs="Arial"/>
                <w:b/>
                <w:sz w:val="18"/>
                <w:szCs w:val="18"/>
              </w:rPr>
              <w:t>Salicilaldehyde</w:t>
            </w:r>
          </w:p>
        </w:tc>
        <w:tc>
          <w:tcPr>
            <w:tcW w:w="1200" w:type="dxa"/>
            <w:noWrap/>
            <w:hideMark/>
          </w:tcPr>
          <w:p w:rsidR="00666CA3" w:rsidRPr="000F0951" w:rsidRDefault="00666CA3" w:rsidP="000F0951">
            <w:pPr>
              <w:widowControl w:val="0"/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09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666CA3" w:rsidRPr="000F0951" w:rsidTr="000F0951">
        <w:trPr>
          <w:trHeight w:val="20"/>
          <w:jc w:val="center"/>
        </w:trPr>
        <w:tc>
          <w:tcPr>
            <w:tcW w:w="2518" w:type="dxa"/>
            <w:noWrap/>
            <w:hideMark/>
          </w:tcPr>
          <w:p w:rsidR="00666CA3" w:rsidRPr="000F0951" w:rsidRDefault="00666CA3" w:rsidP="000F0951">
            <w:pPr>
              <w:widowControl w:val="0"/>
              <w:spacing w:after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0F0951">
              <w:rPr>
                <w:rFonts w:ascii="Arial" w:eastAsia="Times New Roman" w:hAnsi="Arial" w:cs="Arial"/>
                <w:b/>
                <w:sz w:val="18"/>
                <w:szCs w:val="18"/>
              </w:rPr>
              <w:t>Gamma Terpinene</w:t>
            </w:r>
          </w:p>
        </w:tc>
        <w:tc>
          <w:tcPr>
            <w:tcW w:w="1200" w:type="dxa"/>
            <w:noWrap/>
            <w:hideMark/>
          </w:tcPr>
          <w:p w:rsidR="00666CA3" w:rsidRPr="000F0951" w:rsidRDefault="00666CA3" w:rsidP="000F0951">
            <w:pPr>
              <w:widowControl w:val="0"/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09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2720" w:type="dxa"/>
            <w:noWrap/>
            <w:hideMark/>
          </w:tcPr>
          <w:p w:rsidR="00666CA3" w:rsidRPr="000F0951" w:rsidRDefault="00666CA3" w:rsidP="000F0951">
            <w:pPr>
              <w:widowControl w:val="0"/>
              <w:spacing w:after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0F0951">
              <w:rPr>
                <w:rFonts w:ascii="Arial" w:eastAsia="Times New Roman" w:hAnsi="Arial" w:cs="Arial"/>
                <w:b/>
                <w:sz w:val="18"/>
                <w:szCs w:val="18"/>
              </w:rPr>
              <w:t>1-Octanol</w:t>
            </w:r>
          </w:p>
        </w:tc>
        <w:tc>
          <w:tcPr>
            <w:tcW w:w="1200" w:type="dxa"/>
            <w:noWrap/>
            <w:hideMark/>
          </w:tcPr>
          <w:p w:rsidR="00666CA3" w:rsidRPr="000F0951" w:rsidRDefault="00666CA3" w:rsidP="000F0951">
            <w:pPr>
              <w:widowControl w:val="0"/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09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</w:t>
            </w:r>
          </w:p>
        </w:tc>
      </w:tr>
      <w:tr w:rsidR="00666CA3" w:rsidRPr="000F0951" w:rsidTr="000F0951">
        <w:trPr>
          <w:trHeight w:val="20"/>
          <w:jc w:val="center"/>
        </w:trPr>
        <w:tc>
          <w:tcPr>
            <w:tcW w:w="2518" w:type="dxa"/>
            <w:noWrap/>
            <w:hideMark/>
          </w:tcPr>
          <w:p w:rsidR="00666CA3" w:rsidRPr="000F0951" w:rsidRDefault="00666CA3" w:rsidP="000F0951">
            <w:pPr>
              <w:widowControl w:val="0"/>
              <w:spacing w:after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0F0951">
              <w:rPr>
                <w:rFonts w:ascii="Arial" w:eastAsia="Times New Roman" w:hAnsi="Arial" w:cs="Arial"/>
                <w:b/>
                <w:sz w:val="18"/>
                <w:szCs w:val="18"/>
              </w:rPr>
              <w:t>E-2-Octenal</w:t>
            </w:r>
          </w:p>
        </w:tc>
        <w:tc>
          <w:tcPr>
            <w:tcW w:w="1200" w:type="dxa"/>
            <w:noWrap/>
            <w:hideMark/>
          </w:tcPr>
          <w:p w:rsidR="00666CA3" w:rsidRPr="000F0951" w:rsidRDefault="00666CA3" w:rsidP="000F0951">
            <w:pPr>
              <w:widowControl w:val="0"/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09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20" w:type="dxa"/>
            <w:noWrap/>
            <w:hideMark/>
          </w:tcPr>
          <w:p w:rsidR="00666CA3" w:rsidRPr="000F0951" w:rsidRDefault="00666CA3" w:rsidP="000F0951">
            <w:pPr>
              <w:widowControl w:val="0"/>
              <w:spacing w:after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0F0951">
              <w:rPr>
                <w:rFonts w:ascii="Arial" w:eastAsia="Times New Roman" w:hAnsi="Arial" w:cs="Arial"/>
                <w:b/>
                <w:sz w:val="18"/>
                <w:szCs w:val="18"/>
              </w:rPr>
              <w:t>Trans,trans-2,4-heptadienal</w:t>
            </w:r>
          </w:p>
        </w:tc>
        <w:tc>
          <w:tcPr>
            <w:tcW w:w="1200" w:type="dxa"/>
            <w:noWrap/>
            <w:hideMark/>
          </w:tcPr>
          <w:p w:rsidR="00666CA3" w:rsidRPr="000F0951" w:rsidRDefault="00666CA3" w:rsidP="000F0951">
            <w:pPr>
              <w:widowControl w:val="0"/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09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666CA3" w:rsidRPr="000F0951" w:rsidTr="000F0951">
        <w:trPr>
          <w:trHeight w:val="20"/>
          <w:jc w:val="center"/>
        </w:trPr>
        <w:tc>
          <w:tcPr>
            <w:tcW w:w="2518" w:type="dxa"/>
            <w:noWrap/>
            <w:hideMark/>
          </w:tcPr>
          <w:p w:rsidR="00666CA3" w:rsidRPr="000F0951" w:rsidRDefault="00666CA3" w:rsidP="000F0951">
            <w:pPr>
              <w:widowControl w:val="0"/>
              <w:spacing w:after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0F0951">
              <w:rPr>
                <w:rFonts w:ascii="Arial" w:eastAsia="Times New Roman" w:hAnsi="Arial" w:cs="Arial"/>
                <w:b/>
                <w:sz w:val="18"/>
                <w:szCs w:val="18"/>
              </w:rPr>
              <w:t>Z-3-hexen-1-ol</w:t>
            </w:r>
          </w:p>
        </w:tc>
        <w:tc>
          <w:tcPr>
            <w:tcW w:w="1200" w:type="dxa"/>
            <w:noWrap/>
            <w:hideMark/>
          </w:tcPr>
          <w:p w:rsidR="00666CA3" w:rsidRPr="000F0951" w:rsidRDefault="00666CA3" w:rsidP="000F0951">
            <w:pPr>
              <w:widowControl w:val="0"/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09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2720" w:type="dxa"/>
            <w:noWrap/>
            <w:hideMark/>
          </w:tcPr>
          <w:p w:rsidR="00666CA3" w:rsidRPr="000F0951" w:rsidRDefault="00666CA3" w:rsidP="000F0951">
            <w:pPr>
              <w:widowControl w:val="0"/>
              <w:spacing w:after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0F0951">
              <w:rPr>
                <w:rFonts w:ascii="Arial" w:eastAsia="Times New Roman" w:hAnsi="Arial" w:cs="Arial"/>
                <w:b/>
                <w:sz w:val="18"/>
                <w:szCs w:val="18"/>
              </w:rPr>
              <w:t>Trans,trans-2,4-decadienal</w:t>
            </w:r>
          </w:p>
        </w:tc>
        <w:tc>
          <w:tcPr>
            <w:tcW w:w="1200" w:type="dxa"/>
            <w:noWrap/>
            <w:hideMark/>
          </w:tcPr>
          <w:p w:rsidR="00666CA3" w:rsidRPr="000F0951" w:rsidRDefault="00666CA3" w:rsidP="000F0951">
            <w:pPr>
              <w:widowControl w:val="0"/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09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</w:t>
            </w:r>
          </w:p>
        </w:tc>
      </w:tr>
      <w:tr w:rsidR="00666CA3" w:rsidRPr="000F0951" w:rsidTr="000F0951">
        <w:trPr>
          <w:trHeight w:val="20"/>
          <w:jc w:val="center"/>
        </w:trPr>
        <w:tc>
          <w:tcPr>
            <w:tcW w:w="2518" w:type="dxa"/>
            <w:noWrap/>
            <w:hideMark/>
          </w:tcPr>
          <w:p w:rsidR="00666CA3" w:rsidRPr="000F0951" w:rsidRDefault="00666CA3" w:rsidP="000F0951">
            <w:pPr>
              <w:widowControl w:val="0"/>
              <w:spacing w:after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0F0951">
              <w:rPr>
                <w:rFonts w:ascii="Arial" w:eastAsia="Times New Roman" w:hAnsi="Arial" w:cs="Arial"/>
                <w:b/>
                <w:sz w:val="18"/>
                <w:szCs w:val="18"/>
              </w:rPr>
              <w:t>R-Limonene</w:t>
            </w:r>
          </w:p>
        </w:tc>
        <w:tc>
          <w:tcPr>
            <w:tcW w:w="1200" w:type="dxa"/>
            <w:noWrap/>
            <w:hideMark/>
          </w:tcPr>
          <w:p w:rsidR="00666CA3" w:rsidRPr="000F0951" w:rsidRDefault="00666CA3" w:rsidP="000F0951">
            <w:pPr>
              <w:widowControl w:val="0"/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09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2720" w:type="dxa"/>
            <w:noWrap/>
            <w:hideMark/>
          </w:tcPr>
          <w:p w:rsidR="00666CA3" w:rsidRPr="000F0951" w:rsidRDefault="00666CA3" w:rsidP="000F0951">
            <w:pPr>
              <w:widowControl w:val="0"/>
              <w:spacing w:after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0F0951">
              <w:rPr>
                <w:rFonts w:ascii="Arial" w:eastAsia="Times New Roman" w:hAnsi="Arial" w:cs="Arial"/>
                <w:b/>
                <w:sz w:val="18"/>
                <w:szCs w:val="18"/>
              </w:rPr>
              <w:t>Beta-cyclocitral</w:t>
            </w:r>
          </w:p>
        </w:tc>
        <w:tc>
          <w:tcPr>
            <w:tcW w:w="1200" w:type="dxa"/>
            <w:noWrap/>
            <w:hideMark/>
          </w:tcPr>
          <w:p w:rsidR="00666CA3" w:rsidRPr="000F0951" w:rsidRDefault="00666CA3" w:rsidP="000F0951">
            <w:pPr>
              <w:widowControl w:val="0"/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09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666CA3" w:rsidRPr="000F0951" w:rsidTr="000F0951">
        <w:trPr>
          <w:trHeight w:val="20"/>
          <w:jc w:val="center"/>
        </w:trPr>
        <w:tc>
          <w:tcPr>
            <w:tcW w:w="2518" w:type="dxa"/>
            <w:noWrap/>
            <w:hideMark/>
          </w:tcPr>
          <w:p w:rsidR="00666CA3" w:rsidRPr="000F0951" w:rsidRDefault="00666CA3" w:rsidP="000F0951">
            <w:pPr>
              <w:widowControl w:val="0"/>
              <w:spacing w:after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0F0951">
              <w:rPr>
                <w:rFonts w:ascii="Arial" w:eastAsia="Times New Roman" w:hAnsi="Arial" w:cs="Arial"/>
                <w:b/>
                <w:sz w:val="18"/>
                <w:szCs w:val="18"/>
              </w:rPr>
              <w:t>Citral</w:t>
            </w:r>
          </w:p>
        </w:tc>
        <w:tc>
          <w:tcPr>
            <w:tcW w:w="1200" w:type="dxa"/>
            <w:noWrap/>
            <w:hideMark/>
          </w:tcPr>
          <w:p w:rsidR="00666CA3" w:rsidRPr="000F0951" w:rsidRDefault="00666CA3" w:rsidP="000F0951">
            <w:pPr>
              <w:widowControl w:val="0"/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09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2720" w:type="dxa"/>
            <w:noWrap/>
            <w:hideMark/>
          </w:tcPr>
          <w:p w:rsidR="00666CA3" w:rsidRPr="000F0951" w:rsidRDefault="00666CA3" w:rsidP="000F0951">
            <w:pPr>
              <w:widowControl w:val="0"/>
              <w:spacing w:after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0F0951">
              <w:rPr>
                <w:rFonts w:ascii="Arial" w:eastAsia="Times New Roman" w:hAnsi="Arial" w:cs="Arial"/>
                <w:b/>
                <w:sz w:val="18"/>
                <w:szCs w:val="18"/>
              </w:rPr>
              <w:t>2-Octanone</w:t>
            </w:r>
          </w:p>
        </w:tc>
        <w:tc>
          <w:tcPr>
            <w:tcW w:w="1200" w:type="dxa"/>
            <w:noWrap/>
            <w:hideMark/>
          </w:tcPr>
          <w:p w:rsidR="00666CA3" w:rsidRPr="000F0951" w:rsidRDefault="00666CA3" w:rsidP="000F0951">
            <w:pPr>
              <w:widowControl w:val="0"/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09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666CA3" w:rsidRPr="000F0951" w:rsidTr="000F0951">
        <w:trPr>
          <w:trHeight w:val="20"/>
          <w:jc w:val="center"/>
        </w:trPr>
        <w:tc>
          <w:tcPr>
            <w:tcW w:w="2518" w:type="dxa"/>
            <w:noWrap/>
            <w:hideMark/>
          </w:tcPr>
          <w:p w:rsidR="00666CA3" w:rsidRPr="000F0951" w:rsidRDefault="00666CA3" w:rsidP="000F0951">
            <w:pPr>
              <w:widowControl w:val="0"/>
              <w:spacing w:after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0F0951">
              <w:rPr>
                <w:rFonts w:ascii="Arial" w:eastAsia="Times New Roman" w:hAnsi="Arial" w:cs="Arial"/>
                <w:b/>
                <w:sz w:val="18"/>
                <w:szCs w:val="18"/>
              </w:rPr>
              <w:t>Geranyl Acetone</w:t>
            </w:r>
          </w:p>
        </w:tc>
        <w:tc>
          <w:tcPr>
            <w:tcW w:w="1200" w:type="dxa"/>
            <w:noWrap/>
            <w:hideMark/>
          </w:tcPr>
          <w:p w:rsidR="00666CA3" w:rsidRPr="000F0951" w:rsidRDefault="00666CA3" w:rsidP="000F0951">
            <w:pPr>
              <w:widowControl w:val="0"/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09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2720" w:type="dxa"/>
            <w:noWrap/>
            <w:hideMark/>
          </w:tcPr>
          <w:p w:rsidR="00666CA3" w:rsidRPr="000F0951" w:rsidRDefault="00666CA3" w:rsidP="000F0951">
            <w:pPr>
              <w:widowControl w:val="0"/>
              <w:spacing w:after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0F0951">
              <w:rPr>
                <w:rFonts w:ascii="Arial" w:eastAsia="Times New Roman" w:hAnsi="Arial" w:cs="Arial"/>
                <w:b/>
                <w:sz w:val="18"/>
                <w:szCs w:val="18"/>
              </w:rPr>
              <w:t>2-Heptanone</w:t>
            </w:r>
          </w:p>
        </w:tc>
        <w:tc>
          <w:tcPr>
            <w:tcW w:w="1200" w:type="dxa"/>
            <w:noWrap/>
            <w:hideMark/>
          </w:tcPr>
          <w:p w:rsidR="00666CA3" w:rsidRPr="000F0951" w:rsidRDefault="00666CA3" w:rsidP="000F0951">
            <w:pPr>
              <w:widowControl w:val="0"/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09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666CA3" w:rsidRPr="000F0951" w:rsidTr="000F0951">
        <w:trPr>
          <w:trHeight w:val="20"/>
          <w:jc w:val="center"/>
        </w:trPr>
        <w:tc>
          <w:tcPr>
            <w:tcW w:w="2518" w:type="dxa"/>
            <w:noWrap/>
            <w:hideMark/>
          </w:tcPr>
          <w:p w:rsidR="00666CA3" w:rsidRPr="000F0951" w:rsidRDefault="00666CA3" w:rsidP="000F0951">
            <w:pPr>
              <w:widowControl w:val="0"/>
              <w:spacing w:after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0F0951">
              <w:rPr>
                <w:rFonts w:ascii="Arial" w:eastAsia="Times New Roman" w:hAnsi="Arial" w:cs="Arial"/>
                <w:b/>
                <w:sz w:val="18"/>
                <w:szCs w:val="18"/>
              </w:rPr>
              <w:t>Nonanal</w:t>
            </w:r>
          </w:p>
        </w:tc>
        <w:tc>
          <w:tcPr>
            <w:tcW w:w="1200" w:type="dxa"/>
            <w:noWrap/>
            <w:hideMark/>
          </w:tcPr>
          <w:p w:rsidR="00666CA3" w:rsidRPr="000F0951" w:rsidRDefault="00666CA3" w:rsidP="000F0951">
            <w:pPr>
              <w:widowControl w:val="0"/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09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20" w:type="dxa"/>
            <w:noWrap/>
            <w:hideMark/>
          </w:tcPr>
          <w:p w:rsidR="00666CA3" w:rsidRPr="000F0951" w:rsidRDefault="00666CA3" w:rsidP="000F0951">
            <w:pPr>
              <w:widowControl w:val="0"/>
              <w:spacing w:after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0F0951">
              <w:rPr>
                <w:rFonts w:ascii="Arial" w:eastAsia="Times New Roman" w:hAnsi="Arial" w:cs="Arial"/>
                <w:b/>
                <w:sz w:val="18"/>
                <w:szCs w:val="18"/>
              </w:rPr>
              <w:t>Benzaldehyde</w:t>
            </w:r>
          </w:p>
        </w:tc>
        <w:tc>
          <w:tcPr>
            <w:tcW w:w="1200" w:type="dxa"/>
            <w:noWrap/>
            <w:hideMark/>
          </w:tcPr>
          <w:p w:rsidR="00666CA3" w:rsidRPr="000F0951" w:rsidRDefault="00666CA3" w:rsidP="000F0951">
            <w:pPr>
              <w:widowControl w:val="0"/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09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</w:t>
            </w:r>
          </w:p>
        </w:tc>
      </w:tr>
      <w:tr w:rsidR="00666CA3" w:rsidRPr="000F0951" w:rsidTr="000F0951">
        <w:trPr>
          <w:trHeight w:val="20"/>
          <w:jc w:val="center"/>
        </w:trPr>
        <w:tc>
          <w:tcPr>
            <w:tcW w:w="2518" w:type="dxa"/>
            <w:noWrap/>
            <w:hideMark/>
          </w:tcPr>
          <w:p w:rsidR="00666CA3" w:rsidRPr="000F0951" w:rsidRDefault="00666CA3" w:rsidP="000F0951">
            <w:pPr>
              <w:widowControl w:val="0"/>
              <w:spacing w:after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0F0951">
              <w:rPr>
                <w:rFonts w:ascii="Arial" w:eastAsia="Times New Roman" w:hAnsi="Arial" w:cs="Arial"/>
                <w:b/>
                <w:sz w:val="18"/>
                <w:szCs w:val="18"/>
              </w:rPr>
              <w:t>2-Isobutylthiazole</w:t>
            </w:r>
          </w:p>
        </w:tc>
        <w:tc>
          <w:tcPr>
            <w:tcW w:w="1200" w:type="dxa"/>
            <w:noWrap/>
            <w:hideMark/>
          </w:tcPr>
          <w:p w:rsidR="00666CA3" w:rsidRPr="000F0951" w:rsidRDefault="00666CA3" w:rsidP="000F0951">
            <w:pPr>
              <w:widowControl w:val="0"/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09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20" w:type="dxa"/>
            <w:noWrap/>
            <w:hideMark/>
          </w:tcPr>
          <w:p w:rsidR="00666CA3" w:rsidRPr="000F0951" w:rsidRDefault="00666CA3" w:rsidP="000F0951">
            <w:pPr>
              <w:widowControl w:val="0"/>
              <w:spacing w:after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0F0951">
              <w:rPr>
                <w:rFonts w:ascii="Arial" w:eastAsia="Times New Roman" w:hAnsi="Arial" w:cs="Arial"/>
                <w:b/>
                <w:sz w:val="18"/>
                <w:szCs w:val="18"/>
              </w:rPr>
              <w:t>Butyl acetate</w:t>
            </w:r>
          </w:p>
        </w:tc>
        <w:tc>
          <w:tcPr>
            <w:tcW w:w="1200" w:type="dxa"/>
            <w:noWrap/>
            <w:hideMark/>
          </w:tcPr>
          <w:p w:rsidR="00666CA3" w:rsidRPr="000F0951" w:rsidRDefault="00666CA3" w:rsidP="000F0951">
            <w:pPr>
              <w:widowControl w:val="0"/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09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</w:t>
            </w:r>
          </w:p>
        </w:tc>
      </w:tr>
      <w:tr w:rsidR="00666CA3" w:rsidRPr="000F0951" w:rsidTr="000F0951">
        <w:trPr>
          <w:trHeight w:val="20"/>
          <w:jc w:val="center"/>
        </w:trPr>
        <w:tc>
          <w:tcPr>
            <w:tcW w:w="2518" w:type="dxa"/>
            <w:noWrap/>
            <w:hideMark/>
          </w:tcPr>
          <w:p w:rsidR="00666CA3" w:rsidRPr="000F0951" w:rsidRDefault="00666CA3" w:rsidP="000F0951">
            <w:pPr>
              <w:widowControl w:val="0"/>
              <w:spacing w:after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0F0951">
              <w:rPr>
                <w:rFonts w:ascii="Arial" w:eastAsia="Times New Roman" w:hAnsi="Arial" w:cs="Arial"/>
                <w:b/>
                <w:sz w:val="18"/>
                <w:szCs w:val="18"/>
              </w:rPr>
              <w:t>2-Carene</w:t>
            </w:r>
          </w:p>
        </w:tc>
        <w:tc>
          <w:tcPr>
            <w:tcW w:w="1200" w:type="dxa"/>
            <w:noWrap/>
            <w:hideMark/>
          </w:tcPr>
          <w:p w:rsidR="00666CA3" w:rsidRPr="000F0951" w:rsidRDefault="00666CA3" w:rsidP="000F0951">
            <w:pPr>
              <w:widowControl w:val="0"/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09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2720" w:type="dxa"/>
            <w:noWrap/>
            <w:hideMark/>
          </w:tcPr>
          <w:p w:rsidR="00666CA3" w:rsidRPr="000F0951" w:rsidRDefault="00666CA3" w:rsidP="000F0951">
            <w:pPr>
              <w:widowControl w:val="0"/>
              <w:spacing w:after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0F0951">
              <w:rPr>
                <w:rFonts w:ascii="Arial" w:eastAsia="Times New Roman" w:hAnsi="Arial" w:cs="Arial"/>
                <w:b/>
                <w:sz w:val="18"/>
                <w:szCs w:val="18"/>
              </w:rPr>
              <w:t>2,6-Dimethyl-6-hepten-2-ol</w:t>
            </w:r>
          </w:p>
        </w:tc>
        <w:tc>
          <w:tcPr>
            <w:tcW w:w="1200" w:type="dxa"/>
            <w:noWrap/>
            <w:hideMark/>
          </w:tcPr>
          <w:p w:rsidR="00666CA3" w:rsidRPr="000F0951" w:rsidRDefault="00666CA3" w:rsidP="000F0951">
            <w:pPr>
              <w:widowControl w:val="0"/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09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666CA3" w:rsidRPr="000F0951" w:rsidTr="000F0951">
        <w:trPr>
          <w:trHeight w:val="20"/>
          <w:jc w:val="center"/>
        </w:trPr>
        <w:tc>
          <w:tcPr>
            <w:tcW w:w="2518" w:type="dxa"/>
            <w:noWrap/>
            <w:hideMark/>
          </w:tcPr>
          <w:p w:rsidR="00666CA3" w:rsidRPr="000F0951" w:rsidRDefault="00666CA3" w:rsidP="000F0951">
            <w:pPr>
              <w:widowControl w:val="0"/>
              <w:spacing w:after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0F0951">
              <w:rPr>
                <w:rFonts w:ascii="Arial" w:eastAsia="Times New Roman" w:hAnsi="Arial" w:cs="Arial"/>
                <w:b/>
                <w:sz w:val="18"/>
                <w:szCs w:val="18"/>
              </w:rPr>
              <w:t>E-2-heptenal</w:t>
            </w:r>
          </w:p>
        </w:tc>
        <w:tc>
          <w:tcPr>
            <w:tcW w:w="1200" w:type="dxa"/>
            <w:noWrap/>
            <w:hideMark/>
          </w:tcPr>
          <w:p w:rsidR="00666CA3" w:rsidRPr="000F0951" w:rsidRDefault="00666CA3" w:rsidP="000F0951">
            <w:pPr>
              <w:widowControl w:val="0"/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09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2720" w:type="dxa"/>
            <w:noWrap/>
            <w:hideMark/>
          </w:tcPr>
          <w:p w:rsidR="00666CA3" w:rsidRPr="000F0951" w:rsidRDefault="00666CA3" w:rsidP="000F0951">
            <w:pPr>
              <w:widowControl w:val="0"/>
              <w:spacing w:after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0F0951">
              <w:rPr>
                <w:rFonts w:ascii="Arial" w:eastAsia="Times New Roman" w:hAnsi="Arial" w:cs="Arial"/>
                <w:b/>
                <w:sz w:val="18"/>
                <w:szCs w:val="18"/>
              </w:rPr>
              <w:t>4-Methoxyphenol</w:t>
            </w:r>
          </w:p>
        </w:tc>
        <w:tc>
          <w:tcPr>
            <w:tcW w:w="1200" w:type="dxa"/>
            <w:noWrap/>
            <w:hideMark/>
          </w:tcPr>
          <w:p w:rsidR="00666CA3" w:rsidRPr="000F0951" w:rsidRDefault="00666CA3" w:rsidP="000F0951">
            <w:pPr>
              <w:widowControl w:val="0"/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09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666CA3" w:rsidRPr="000F0951" w:rsidTr="000F0951">
        <w:trPr>
          <w:trHeight w:val="20"/>
          <w:jc w:val="center"/>
        </w:trPr>
        <w:tc>
          <w:tcPr>
            <w:tcW w:w="2518" w:type="dxa"/>
            <w:noWrap/>
            <w:hideMark/>
          </w:tcPr>
          <w:p w:rsidR="00666CA3" w:rsidRPr="000F0951" w:rsidRDefault="00666CA3" w:rsidP="000F0951">
            <w:pPr>
              <w:widowControl w:val="0"/>
              <w:spacing w:after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0F0951">
              <w:rPr>
                <w:rFonts w:ascii="Arial" w:eastAsia="Times New Roman" w:hAnsi="Arial" w:cs="Arial"/>
                <w:b/>
                <w:sz w:val="18"/>
                <w:szCs w:val="18"/>
              </w:rPr>
              <w:t>6-methyl-5-hepten-2-ol</w:t>
            </w:r>
          </w:p>
        </w:tc>
        <w:tc>
          <w:tcPr>
            <w:tcW w:w="1200" w:type="dxa"/>
            <w:noWrap/>
            <w:hideMark/>
          </w:tcPr>
          <w:p w:rsidR="00666CA3" w:rsidRPr="000F0951" w:rsidRDefault="00666CA3" w:rsidP="000F0951">
            <w:pPr>
              <w:widowControl w:val="0"/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09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2720" w:type="dxa"/>
            <w:noWrap/>
            <w:hideMark/>
          </w:tcPr>
          <w:p w:rsidR="00666CA3" w:rsidRPr="000F0951" w:rsidRDefault="00666CA3" w:rsidP="000F0951">
            <w:pPr>
              <w:widowControl w:val="0"/>
              <w:spacing w:after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0F0951">
              <w:rPr>
                <w:rFonts w:ascii="Arial" w:eastAsia="Times New Roman" w:hAnsi="Arial" w:cs="Arial"/>
                <w:b/>
                <w:sz w:val="18"/>
                <w:szCs w:val="18"/>
              </w:rPr>
              <w:t>Diphenyl-ether</w:t>
            </w:r>
          </w:p>
        </w:tc>
        <w:tc>
          <w:tcPr>
            <w:tcW w:w="1200" w:type="dxa"/>
            <w:noWrap/>
            <w:hideMark/>
          </w:tcPr>
          <w:p w:rsidR="00666CA3" w:rsidRPr="000F0951" w:rsidRDefault="00666CA3" w:rsidP="000F0951">
            <w:pPr>
              <w:widowControl w:val="0"/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09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</w:t>
            </w:r>
          </w:p>
        </w:tc>
      </w:tr>
      <w:tr w:rsidR="00666CA3" w:rsidRPr="000F0951" w:rsidTr="000F0951">
        <w:trPr>
          <w:trHeight w:val="20"/>
          <w:jc w:val="center"/>
        </w:trPr>
        <w:tc>
          <w:tcPr>
            <w:tcW w:w="2518" w:type="dxa"/>
            <w:noWrap/>
            <w:hideMark/>
          </w:tcPr>
          <w:p w:rsidR="00666CA3" w:rsidRPr="000F0951" w:rsidRDefault="00666CA3" w:rsidP="000F0951">
            <w:pPr>
              <w:widowControl w:val="0"/>
              <w:spacing w:after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0F0951">
              <w:rPr>
                <w:rFonts w:ascii="Arial" w:eastAsia="Times New Roman" w:hAnsi="Arial" w:cs="Arial"/>
                <w:b/>
                <w:sz w:val="18"/>
                <w:szCs w:val="18"/>
              </w:rPr>
              <w:t>Beta-Ionone</w:t>
            </w:r>
          </w:p>
        </w:tc>
        <w:tc>
          <w:tcPr>
            <w:tcW w:w="1200" w:type="dxa"/>
            <w:noWrap/>
            <w:hideMark/>
          </w:tcPr>
          <w:p w:rsidR="00666CA3" w:rsidRPr="000F0951" w:rsidRDefault="00666CA3" w:rsidP="000F0951">
            <w:pPr>
              <w:widowControl w:val="0"/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09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2720" w:type="dxa"/>
            <w:noWrap/>
            <w:hideMark/>
          </w:tcPr>
          <w:p w:rsidR="00666CA3" w:rsidRPr="000F0951" w:rsidRDefault="00666CA3" w:rsidP="000F0951">
            <w:pPr>
              <w:widowControl w:val="0"/>
              <w:spacing w:after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0F0951">
              <w:rPr>
                <w:rFonts w:ascii="Arial" w:eastAsia="Times New Roman" w:hAnsi="Arial" w:cs="Arial"/>
                <w:b/>
                <w:sz w:val="18"/>
                <w:szCs w:val="18"/>
              </w:rPr>
              <w:t>Methyl-jasmonate</w:t>
            </w:r>
          </w:p>
        </w:tc>
        <w:tc>
          <w:tcPr>
            <w:tcW w:w="1200" w:type="dxa"/>
            <w:noWrap/>
            <w:hideMark/>
          </w:tcPr>
          <w:p w:rsidR="00666CA3" w:rsidRPr="000F0951" w:rsidRDefault="00666CA3" w:rsidP="000F0951">
            <w:pPr>
              <w:widowControl w:val="0"/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09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666CA3" w:rsidRPr="000F0951" w:rsidTr="000F0951">
        <w:trPr>
          <w:trHeight w:val="20"/>
          <w:jc w:val="center"/>
        </w:trPr>
        <w:tc>
          <w:tcPr>
            <w:tcW w:w="2518" w:type="dxa"/>
            <w:noWrap/>
            <w:hideMark/>
          </w:tcPr>
          <w:p w:rsidR="00666CA3" w:rsidRPr="000F0951" w:rsidRDefault="00666CA3" w:rsidP="000F0951">
            <w:pPr>
              <w:widowControl w:val="0"/>
              <w:spacing w:after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0F0951">
              <w:rPr>
                <w:rFonts w:ascii="Arial" w:eastAsia="Times New Roman" w:hAnsi="Arial" w:cs="Arial"/>
                <w:b/>
                <w:sz w:val="18"/>
                <w:szCs w:val="18"/>
              </w:rPr>
              <w:t>Eugenol</w:t>
            </w:r>
          </w:p>
        </w:tc>
        <w:tc>
          <w:tcPr>
            <w:tcW w:w="1200" w:type="dxa"/>
            <w:noWrap/>
            <w:hideMark/>
          </w:tcPr>
          <w:p w:rsidR="00666CA3" w:rsidRPr="000F0951" w:rsidRDefault="00666CA3" w:rsidP="000F0951">
            <w:pPr>
              <w:widowControl w:val="0"/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09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720" w:type="dxa"/>
            <w:noWrap/>
            <w:hideMark/>
          </w:tcPr>
          <w:p w:rsidR="00666CA3" w:rsidRPr="000F0951" w:rsidRDefault="00666CA3" w:rsidP="000F0951">
            <w:pPr>
              <w:widowControl w:val="0"/>
              <w:spacing w:after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0F0951">
              <w:rPr>
                <w:rFonts w:ascii="Arial" w:eastAsia="Times New Roman" w:hAnsi="Arial" w:cs="Arial"/>
                <w:b/>
                <w:sz w:val="18"/>
                <w:szCs w:val="18"/>
              </w:rPr>
              <w:t>Methyl-dihydrojasmonate</w:t>
            </w:r>
          </w:p>
        </w:tc>
        <w:tc>
          <w:tcPr>
            <w:tcW w:w="1200" w:type="dxa"/>
            <w:noWrap/>
            <w:hideMark/>
          </w:tcPr>
          <w:p w:rsidR="00666CA3" w:rsidRPr="000F0951" w:rsidRDefault="00666CA3" w:rsidP="000F0951">
            <w:pPr>
              <w:widowControl w:val="0"/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09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666CA3" w:rsidRPr="000F0951" w:rsidTr="000F0951">
        <w:trPr>
          <w:trHeight w:val="20"/>
          <w:jc w:val="center"/>
        </w:trPr>
        <w:tc>
          <w:tcPr>
            <w:tcW w:w="2518" w:type="dxa"/>
            <w:noWrap/>
            <w:hideMark/>
          </w:tcPr>
          <w:p w:rsidR="00666CA3" w:rsidRPr="000F0951" w:rsidRDefault="00666CA3" w:rsidP="000F0951">
            <w:pPr>
              <w:widowControl w:val="0"/>
              <w:spacing w:after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0F0951">
              <w:rPr>
                <w:rFonts w:ascii="Arial" w:eastAsia="Times New Roman" w:hAnsi="Arial" w:cs="Arial"/>
                <w:b/>
                <w:sz w:val="18"/>
                <w:szCs w:val="18"/>
              </w:rPr>
              <w:t>Linalool</w:t>
            </w:r>
          </w:p>
        </w:tc>
        <w:tc>
          <w:tcPr>
            <w:tcW w:w="1200" w:type="dxa"/>
            <w:noWrap/>
            <w:hideMark/>
          </w:tcPr>
          <w:p w:rsidR="00666CA3" w:rsidRPr="000F0951" w:rsidRDefault="00666CA3" w:rsidP="000F0951">
            <w:pPr>
              <w:widowControl w:val="0"/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09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2720" w:type="dxa"/>
            <w:noWrap/>
            <w:hideMark/>
          </w:tcPr>
          <w:p w:rsidR="00666CA3" w:rsidRPr="000F0951" w:rsidRDefault="00666CA3" w:rsidP="000F0951">
            <w:pPr>
              <w:widowControl w:val="0"/>
              <w:spacing w:after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0F0951">
              <w:rPr>
                <w:rFonts w:ascii="Arial" w:eastAsia="Times New Roman" w:hAnsi="Arial" w:cs="Arial"/>
                <w:b/>
                <w:sz w:val="18"/>
                <w:szCs w:val="18"/>
              </w:rPr>
              <w:t>Damascenone</w:t>
            </w:r>
          </w:p>
        </w:tc>
        <w:tc>
          <w:tcPr>
            <w:tcW w:w="1200" w:type="dxa"/>
            <w:noWrap/>
            <w:hideMark/>
          </w:tcPr>
          <w:p w:rsidR="00666CA3" w:rsidRPr="000F0951" w:rsidRDefault="00666CA3" w:rsidP="000F0951">
            <w:pPr>
              <w:widowControl w:val="0"/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09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666CA3" w:rsidRPr="000F0951" w:rsidTr="000F0951">
        <w:trPr>
          <w:trHeight w:val="20"/>
          <w:jc w:val="center"/>
        </w:trPr>
        <w:tc>
          <w:tcPr>
            <w:tcW w:w="2518" w:type="dxa"/>
            <w:noWrap/>
            <w:hideMark/>
          </w:tcPr>
          <w:p w:rsidR="00666CA3" w:rsidRPr="000F0951" w:rsidRDefault="00666CA3" w:rsidP="000F0951">
            <w:pPr>
              <w:widowControl w:val="0"/>
              <w:spacing w:after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0F0951">
              <w:rPr>
                <w:rFonts w:ascii="Arial" w:eastAsia="Times New Roman" w:hAnsi="Arial" w:cs="Arial"/>
                <w:b/>
                <w:sz w:val="18"/>
                <w:szCs w:val="18"/>
              </w:rPr>
              <w:t>Phenethyl Alcohol</w:t>
            </w:r>
          </w:p>
        </w:tc>
        <w:tc>
          <w:tcPr>
            <w:tcW w:w="1200" w:type="dxa"/>
            <w:noWrap/>
            <w:hideMark/>
          </w:tcPr>
          <w:p w:rsidR="00666CA3" w:rsidRPr="000F0951" w:rsidRDefault="00666CA3" w:rsidP="000F0951">
            <w:pPr>
              <w:widowControl w:val="0"/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09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2720" w:type="dxa"/>
            <w:noWrap/>
            <w:hideMark/>
          </w:tcPr>
          <w:p w:rsidR="00666CA3" w:rsidRPr="000F0951" w:rsidRDefault="00666CA3" w:rsidP="000F0951">
            <w:pPr>
              <w:widowControl w:val="0"/>
              <w:spacing w:after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noWrap/>
            <w:hideMark/>
          </w:tcPr>
          <w:p w:rsidR="00666CA3" w:rsidRPr="000F0951" w:rsidRDefault="00666CA3" w:rsidP="000F0951">
            <w:pPr>
              <w:widowControl w:val="0"/>
              <w:spacing w:after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p w:rsidR="00666CA3" w:rsidRPr="00666CA3" w:rsidRDefault="00666CA3" w:rsidP="00666CA3"/>
    <w:p w:rsidR="00447801" w:rsidRPr="001549D3" w:rsidRDefault="00447801" w:rsidP="0093429D"/>
    <w:sectPr w:rsidR="00447801" w:rsidRPr="001549D3" w:rsidSect="000F0951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567" w:right="1181" w:bottom="567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D1D1D" w:rsidRDefault="000D1D1D" w:rsidP="00117666">
      <w:pPr>
        <w:spacing w:after="0"/>
      </w:pPr>
      <w:r>
        <w:separator/>
      </w:r>
    </w:p>
  </w:endnote>
  <w:endnote w:type="continuationSeparator" w:id="0">
    <w:p w:rsidR="000D1D1D" w:rsidRDefault="000D1D1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F095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F095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F095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72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F095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D1D1D" w:rsidRDefault="000D1D1D" w:rsidP="00117666">
      <w:pPr>
        <w:spacing w:after="0"/>
      </w:pPr>
      <w:r>
        <w:separator/>
      </w:r>
    </w:p>
  </w:footnote>
  <w:footnote w:type="continuationSeparator" w:id="0">
    <w:p w:rsidR="000D1D1D" w:rsidRDefault="000D1D1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10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1BC6B970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  <w:lang w:val="es-ES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6CA3"/>
    <w:rsid w:val="0001436A"/>
    <w:rsid w:val="00034304"/>
    <w:rsid w:val="00035434"/>
    <w:rsid w:val="00052A14"/>
    <w:rsid w:val="00077D53"/>
    <w:rsid w:val="000D1D1D"/>
    <w:rsid w:val="000F0951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C74CA"/>
    <w:rsid w:val="003544FB"/>
    <w:rsid w:val="003840F4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66CA3"/>
    <w:rsid w:val="006820B1"/>
    <w:rsid w:val="006B7D14"/>
    <w:rsid w:val="00701727"/>
    <w:rsid w:val="0070566C"/>
    <w:rsid w:val="00714C50"/>
    <w:rsid w:val="00725A7D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E23E8"/>
    <w:rsid w:val="00E52377"/>
    <w:rsid w:val="00E64E17"/>
    <w:rsid w:val="00E866C9"/>
    <w:rsid w:val="00EA1A84"/>
    <w:rsid w:val="00EA3D3C"/>
    <w:rsid w:val="00F3088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3271F92E-2EA6-4768-916B-3485CDAFE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uesto">
    <w:name w:val="Title"/>
    <w:basedOn w:val="Normal"/>
    <w:next w:val="Normal"/>
    <w:link w:val="Puest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PuestoCar">
    <w:name w:val="Puesto Car"/>
    <w:basedOn w:val="Fuentedeprrafopredeter"/>
    <w:link w:val="Puest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Puesto"/>
    <w:next w:val="Puest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Euge\Dropbox\UJI\WORKING%20deteccion%20Hx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3.DOCX</DocumentId>
    <TitleName xmlns="fa52ae8b-2b36-4137-9bde-d98e18ca3240">Table 3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14F349A-E3DF-4605-A0D7-D7663B5EEC80}"/>
</file>

<file path=customXml/itemProps2.xml><?xml version="1.0" encoding="utf-8"?>
<ds:datastoreItem xmlns:ds="http://schemas.openxmlformats.org/officeDocument/2006/customXml" ds:itemID="{896502C6-F323-456B-A353-02A80238B11D}"/>
</file>

<file path=customXml/itemProps3.xml><?xml version="1.0" encoding="utf-8"?>
<ds:datastoreItem xmlns:ds="http://schemas.openxmlformats.org/officeDocument/2006/customXml" ds:itemID="{497FA415-ADC0-4634-A570-4D4900ABB097}"/>
</file>

<file path=customXml/itemProps4.xml><?xml version="1.0" encoding="utf-8"?>
<ds:datastoreItem xmlns:ds="http://schemas.openxmlformats.org/officeDocument/2006/customXml" ds:itemID="{88F6A5F3-5D99-448E-9C47-A0C2F97E564C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8</TotalTime>
  <Pages>1</Pages>
  <Words>182</Words>
  <Characters>1043</Characters>
  <Application>Microsoft Office Word</Application>
  <DocSecurity>0</DocSecurity>
  <Lines>8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uge</dc:creator>
  <cp:lastModifiedBy>Euge</cp:lastModifiedBy>
  <cp:revision>3</cp:revision>
  <cp:lastPrinted>2013-10-03T12:51:00Z</cp:lastPrinted>
  <dcterms:created xsi:type="dcterms:W3CDTF">2015-10-18T12:57:00Z</dcterms:created>
  <dcterms:modified xsi:type="dcterms:W3CDTF">2016-03-06T0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